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1C1" w:rsidRPr="000F4832" w:rsidRDefault="004C01C1" w:rsidP="004C01C1">
      <w:pPr>
        <w:spacing w:line="480" w:lineRule="auto"/>
        <w:rPr>
          <w:rFonts w:ascii="Times New Roman" w:hAnsi="Times New Roman" w:cs="Times New Roman"/>
          <w:b/>
          <w:bCs/>
        </w:rPr>
      </w:pPr>
      <w:r w:rsidRPr="000F4832">
        <w:rPr>
          <w:rFonts w:ascii="Times New Roman" w:hAnsi="Times New Roman" w:cs="Times New Roman"/>
          <w:b/>
          <w:bCs/>
        </w:rPr>
        <w:t>Supp</w:t>
      </w:r>
      <w:r>
        <w:rPr>
          <w:rFonts w:ascii="Times New Roman" w:hAnsi="Times New Roman" w:cs="Times New Roman"/>
          <w:b/>
          <w:bCs/>
        </w:rPr>
        <w:t>lementary</w:t>
      </w:r>
      <w:r w:rsidRPr="000F4832">
        <w:rPr>
          <w:rFonts w:ascii="Times New Roman" w:hAnsi="Times New Roman" w:cs="Times New Roman"/>
          <w:b/>
          <w:bCs/>
        </w:rPr>
        <w:t xml:space="preserve"> information</w:t>
      </w:r>
    </w:p>
    <w:p w:rsidR="004C01C1" w:rsidRPr="000F4832" w:rsidRDefault="004C01C1" w:rsidP="004C01C1">
      <w:pPr>
        <w:spacing w:line="480" w:lineRule="auto"/>
        <w:rPr>
          <w:rFonts w:ascii="Times New Roman" w:hAnsi="Times New Roman" w:cs="Times New Roman"/>
        </w:rPr>
      </w:pPr>
      <w:r w:rsidRPr="000F4832">
        <w:rPr>
          <w:rFonts w:ascii="Times New Roman" w:hAnsi="Times New Roman" w:cs="Times New Roman"/>
          <w:b/>
          <w:bCs/>
        </w:rPr>
        <w:t>Table S1</w:t>
      </w:r>
      <w:r w:rsidRPr="000F4832">
        <w:rPr>
          <w:rFonts w:ascii="Times New Roman" w:hAnsi="Times New Roman" w:cs="Times New Roman"/>
        </w:rPr>
        <w:t xml:space="preserve"> – The data sheet used for the analyses performed in this paper.</w:t>
      </w:r>
    </w:p>
    <w:p w:rsidR="002D4540" w:rsidRDefault="002D4540">
      <w:bookmarkStart w:id="0" w:name="_GoBack"/>
      <w:bookmarkEnd w:id="0"/>
    </w:p>
    <w:sectPr w:rsidR="002D4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9A5"/>
    <w:rsid w:val="0003490C"/>
    <w:rsid w:val="000C5894"/>
    <w:rsid w:val="000F4843"/>
    <w:rsid w:val="00132D77"/>
    <w:rsid w:val="001347DB"/>
    <w:rsid w:val="001A1AAE"/>
    <w:rsid w:val="001B5880"/>
    <w:rsid w:val="00261A07"/>
    <w:rsid w:val="00264662"/>
    <w:rsid w:val="002D4540"/>
    <w:rsid w:val="002D7700"/>
    <w:rsid w:val="002E3F2D"/>
    <w:rsid w:val="00304AA3"/>
    <w:rsid w:val="0034377A"/>
    <w:rsid w:val="004A4904"/>
    <w:rsid w:val="004C01C1"/>
    <w:rsid w:val="004F5B78"/>
    <w:rsid w:val="005216DF"/>
    <w:rsid w:val="00610385"/>
    <w:rsid w:val="006B0EAF"/>
    <w:rsid w:val="007C065B"/>
    <w:rsid w:val="0081430F"/>
    <w:rsid w:val="00822E87"/>
    <w:rsid w:val="008546FF"/>
    <w:rsid w:val="008C6D3C"/>
    <w:rsid w:val="008D2D75"/>
    <w:rsid w:val="00973334"/>
    <w:rsid w:val="00993F88"/>
    <w:rsid w:val="009B47B9"/>
    <w:rsid w:val="009C2248"/>
    <w:rsid w:val="009C77DC"/>
    <w:rsid w:val="009E6ED1"/>
    <w:rsid w:val="00A35511"/>
    <w:rsid w:val="00B8451A"/>
    <w:rsid w:val="00BC2C21"/>
    <w:rsid w:val="00BF718B"/>
    <w:rsid w:val="00C40F80"/>
    <w:rsid w:val="00C47057"/>
    <w:rsid w:val="00C66471"/>
    <w:rsid w:val="00D14909"/>
    <w:rsid w:val="00D4322D"/>
    <w:rsid w:val="00D8084D"/>
    <w:rsid w:val="00DC38E7"/>
    <w:rsid w:val="00DE28CB"/>
    <w:rsid w:val="00E46447"/>
    <w:rsid w:val="00E6515C"/>
    <w:rsid w:val="00E87688"/>
    <w:rsid w:val="00EC7ED6"/>
    <w:rsid w:val="00F459A5"/>
    <w:rsid w:val="00F64E36"/>
    <w:rsid w:val="00F9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E0FC6B-BFF9-4545-811B-0850D5F57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8-17T15:41:00Z</dcterms:created>
  <dcterms:modified xsi:type="dcterms:W3CDTF">2021-08-17T15:41:00Z</dcterms:modified>
</cp:coreProperties>
</file>